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2FB" w:rsidRPr="009219FF" w:rsidRDefault="00B972FB" w:rsidP="00B972F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Pr="009219FF">
        <w:rPr>
          <w:rFonts w:ascii="Times New Roman" w:hAnsi="Times New Roman" w:cs="Times New Roman"/>
          <w:b/>
          <w:sz w:val="24"/>
          <w:szCs w:val="24"/>
        </w:rPr>
        <w:t>: Shared haplotypes</w:t>
      </w:r>
    </w:p>
    <w:p w:rsidR="00B972FB" w:rsidRDefault="00B972FB" w:rsidP="00B972FB"/>
    <w:tbl>
      <w:tblPr>
        <w:tblW w:w="10229" w:type="dxa"/>
        <w:tblInd w:w="-425" w:type="dxa"/>
        <w:tblLook w:val="04A0" w:firstRow="1" w:lastRow="0" w:firstColumn="1" w:lastColumn="0" w:noHBand="0" w:noVBand="1"/>
      </w:tblPr>
      <w:tblGrid>
        <w:gridCol w:w="1216"/>
        <w:gridCol w:w="6860"/>
        <w:gridCol w:w="976"/>
        <w:gridCol w:w="989"/>
        <w:gridCol w:w="188"/>
      </w:tblGrid>
      <w:tr w:rsidR="00B972FB" w:rsidTr="00CC3442">
        <w:trPr>
          <w:trHeight w:val="312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7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    Variant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n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 n</w:t>
            </w:r>
          </w:p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72FB" w:rsidTr="00CC3442">
        <w:trPr>
          <w:trHeight w:val="1872"/>
        </w:trPr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.</w:t>
            </w:r>
          </w:p>
        </w:tc>
        <w:tc>
          <w:tcPr>
            <w:tcW w:w="7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3G, C150T, A263G, T489C, C511T, A750G, A1438G, G1664A, A2706G, T3336C, A4769G, A916G, A6040G, C7028T, G8251A, A8701G, A8739G, A8860G, T9540C, A10398G, C10400T, T10873C, G11719A, G12007A, C12705T, A13651G, T14290C, C14766T, T14783C, G15043A, G15301A, A15326G, A15924G, C16223T, A16289, T1651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972FB" w:rsidTr="00CC3442">
        <w:trPr>
          <w:gridAfter w:val="1"/>
          <w:wAfter w:w="193" w:type="dxa"/>
          <w:trHeight w:val="1872"/>
        </w:trPr>
        <w:tc>
          <w:tcPr>
            <w:tcW w:w="1216" w:type="dxa"/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I.</w:t>
            </w:r>
          </w:p>
        </w:tc>
        <w:tc>
          <w:tcPr>
            <w:tcW w:w="7060" w:type="dxa"/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3G, C150T, A263G, 310insC , T489C, C511T, A750G, A1438G, G1664A, A2706G, T3336C, A4769G, A4916G, A6040G, C7028T, G8251A, A8701G, A8739G, A8860G, T9540C, A10398G, C10400T, T10873C, G11719A, G12007A, C12705T, A13651G, T14290C, C14766T, T14783C, G15043A, G15301A, A15326G, A15924G, C16223T, A16289G, T16519C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972FB" w:rsidTr="00CC3442">
        <w:trPr>
          <w:gridAfter w:val="1"/>
          <w:wAfter w:w="193" w:type="dxa"/>
          <w:trHeight w:val="1872"/>
        </w:trPr>
        <w:tc>
          <w:tcPr>
            <w:tcW w:w="1216" w:type="dxa"/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II.</w:t>
            </w:r>
          </w:p>
        </w:tc>
        <w:tc>
          <w:tcPr>
            <w:tcW w:w="7060" w:type="dxa"/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3G, T199C, A263G, 310insC , T482C, T489C, A750G, A1438G, A2706G, A4769G, T5426C, A5432G, C7028T, A8701G, A8860G, T9540C, A10398G, C10400T, C10670T, T10873C, G11719A, G12561A, C12705T, C14766T, T14783C, G15043A, G15301A, A15326G, A15924G, T16093C, C16223T, C16320T, T16519C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shd w:val="clear" w:color="auto" w:fill="auto"/>
            <w:vAlign w:val="bottom"/>
          </w:tcPr>
          <w:p w:rsidR="00B972FB" w:rsidRDefault="00B972FB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3F5D4F" w:rsidRDefault="003F5D4F"/>
    <w:sectPr w:rsidR="003F5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2FB"/>
    <w:rsid w:val="00082C23"/>
    <w:rsid w:val="003F5D4F"/>
    <w:rsid w:val="00B9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30D56-15B1-466A-8914-5463BCD2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t</dc:creator>
  <cp:keywords/>
  <dc:description/>
  <cp:lastModifiedBy>kht</cp:lastModifiedBy>
  <cp:revision>2</cp:revision>
  <dcterms:created xsi:type="dcterms:W3CDTF">2023-01-17T11:49:00Z</dcterms:created>
  <dcterms:modified xsi:type="dcterms:W3CDTF">2023-01-17T11:49:00Z</dcterms:modified>
</cp:coreProperties>
</file>